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1C12E" w14:textId="77777777" w:rsidR="00EE2D15" w:rsidRPr="000737C9" w:rsidRDefault="00EE2D15" w:rsidP="00EE2D15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1B8D1001" w14:textId="77777777" w:rsidR="00EE2D15" w:rsidRDefault="00EE2D15" w:rsidP="00EE2D15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2 </w:t>
      </w:r>
      <w:r w:rsidRPr="000737C9">
        <w:rPr>
          <w:rFonts w:ascii="Times New Roman" w:hAnsi="Times New Roman"/>
          <w:b/>
          <w:bCs/>
          <w:sz w:val="24"/>
          <w:szCs w:val="24"/>
          <w:lang w:val="en-US"/>
        </w:rPr>
        <w:t>Supporting Information. Family Vulnerability Scale (</w:t>
      </w:r>
      <w:r w:rsidRPr="000737C9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Escala de </w:t>
      </w:r>
      <w:proofErr w:type="spellStart"/>
      <w:r w:rsidRPr="000737C9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Vulnerabilidade</w:t>
      </w:r>
      <w:proofErr w:type="spellEnd"/>
      <w:r w:rsidRPr="000737C9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 xml:space="preserve"> Familiar</w:t>
      </w:r>
      <w:r w:rsidRPr="000737C9">
        <w:rPr>
          <w:rFonts w:ascii="Times New Roman" w:hAnsi="Times New Roman"/>
          <w:b/>
          <w:bCs/>
          <w:sz w:val="24"/>
          <w:szCs w:val="24"/>
          <w:lang w:val="en-US"/>
        </w:rPr>
        <w:t>, EVFAM-BR, in Portuguese).</w:t>
      </w:r>
    </w:p>
    <w:p w14:paraId="0DABA772" w14:textId="77777777" w:rsidR="00EE2D15" w:rsidRPr="000737C9" w:rsidRDefault="00EE2D15" w:rsidP="00EE2D15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W w:w="11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4"/>
        <w:gridCol w:w="8697"/>
        <w:gridCol w:w="2126"/>
      </w:tblGrid>
      <w:tr w:rsidR="00EE2D15" w:rsidRPr="000737C9" w14:paraId="105BB80B" w14:textId="77777777" w:rsidTr="00DF6247">
        <w:trPr>
          <w:trHeight w:val="315"/>
        </w:trPr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372EB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imensão</w:t>
            </w:r>
            <w:proofErr w:type="spellEnd"/>
          </w:p>
        </w:tc>
        <w:tc>
          <w:tcPr>
            <w:tcW w:w="8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9C652E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27E4F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Escore</w:t>
            </w:r>
            <w:proofErr w:type="spellEnd"/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Item</w:t>
            </w:r>
          </w:p>
          <w:p w14:paraId="55148C6B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1 (Sim) </w:t>
            </w:r>
            <w:proofErr w:type="spellStart"/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ou</w:t>
            </w:r>
            <w:proofErr w:type="spellEnd"/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0 (Não)</w:t>
            </w:r>
          </w:p>
        </w:tc>
      </w:tr>
      <w:tr w:rsidR="00EE2D15" w:rsidRPr="000737C9" w14:paraId="58CB5B84" w14:textId="77777777" w:rsidTr="00DF6247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0494D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enda</w:t>
            </w:r>
          </w:p>
        </w:tc>
        <w:tc>
          <w:tcPr>
            <w:tcW w:w="8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8D780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ass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or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ficuldad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inanceira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70431B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06423840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2C8B3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242B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2. Falt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nheir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ar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tender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s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cessidad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A2E61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298C1DBC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4B037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8F3F6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3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xist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ficuldad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cess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ferent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ip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iment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4173B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28C44291" w14:textId="77777777" w:rsidTr="00DF6247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D6CF7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uidad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úde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A3E5C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4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z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s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dicament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7285C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3BC1D990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72F2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85F38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5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z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us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5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ou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ai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ip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edicament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or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49AEC1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6C30069B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2CAD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2A7A2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6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ossui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ndiçã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úd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qu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equer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uidad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ontínu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15FA4C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2B84EB0B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A4FB7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0C612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7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ficuldad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ar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ealizar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tividade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CB68EC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1676979C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9DF83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06840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8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necessit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jud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ar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realizar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eu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cuidad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iário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aúd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EC39EA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18009345" w14:textId="77777777" w:rsidTr="00DF6247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E7BA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mília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0C348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9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v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mã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usent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urant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gram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</w:t>
            </w:r>
            <w:proofErr w:type="gram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fânc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06C88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0A56F658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E8D43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E4351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0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tev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o pai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usent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urant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gram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</w:t>
            </w:r>
            <w:proofErr w:type="gram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infânc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95D8F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63A1505B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534B5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3DA13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1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familiar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já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stev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ituaçã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bandon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pela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amíl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1C7F8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1917E4D5" w14:textId="77777777" w:rsidTr="00DF6247">
        <w:trPr>
          <w:trHeight w:val="315"/>
        </w:trPr>
        <w:tc>
          <w:tcPr>
            <w:tcW w:w="11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94960A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ência</w:t>
            </w:r>
            <w:proofErr w:type="spellEnd"/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CD572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2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no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convive com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pessoa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entas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5721F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62131EE4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2837D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B3086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3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lgué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eu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domicílio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já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foi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ítim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de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ênc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313D8D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0737C9" w14:paraId="261D2360" w14:textId="77777777" w:rsidTr="00DF6247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4F469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8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22FA" w14:textId="77777777" w:rsidR="00EE2D15" w:rsidRPr="000737C9" w:rsidRDefault="00EE2D15" w:rsidP="00DF624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14.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Acontece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violênci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em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>sua</w:t>
            </w:r>
            <w:proofErr w:type="spellEnd"/>
            <w:r w:rsidRPr="000737C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  <w:t xml:space="preserve"> casa?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57D1EC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EE2D15" w:rsidRPr="00922083" w14:paraId="2DB5C73A" w14:textId="77777777" w:rsidTr="00DF6247">
        <w:trPr>
          <w:trHeight w:val="315"/>
        </w:trPr>
        <w:tc>
          <w:tcPr>
            <w:tcW w:w="9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2EF25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0737C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FD2D0B" w14:textId="77777777" w:rsidR="00EE2D15" w:rsidRPr="000737C9" w:rsidRDefault="00EE2D15" w:rsidP="00DF62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</w:tr>
    </w:tbl>
    <w:p w14:paraId="12012F88" w14:textId="77777777" w:rsidR="00D43960" w:rsidRDefault="00D43960"/>
    <w:sectPr w:rsidR="00D43960" w:rsidSect="004E21C3">
      <w:pgSz w:w="16838" w:h="11906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15"/>
    <w:rsid w:val="00D43960"/>
    <w:rsid w:val="00EE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9DB154"/>
  <w15:chartTrackingRefBased/>
  <w15:docId w15:val="{D4C0A09B-0DF3-4CEC-8C17-B293DD60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D15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E2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 Lima de Souza</dc:creator>
  <cp:keywords/>
  <dc:description/>
  <cp:lastModifiedBy>Evelyn Lima de Souza</cp:lastModifiedBy>
  <cp:revision>1</cp:revision>
  <dcterms:created xsi:type="dcterms:W3CDTF">2023-08-06T11:46:00Z</dcterms:created>
  <dcterms:modified xsi:type="dcterms:W3CDTF">2023-08-06T11:48:00Z</dcterms:modified>
</cp:coreProperties>
</file>